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1F6" w:rsidRDefault="009D41F6" w:rsidP="009D41F6">
      <w:r>
        <w:t xml:space="preserve">Table S4: The SNPs in genes of the </w:t>
      </w:r>
      <w:proofErr w:type="spellStart"/>
      <w:r>
        <w:t>mt</w:t>
      </w:r>
      <w:proofErr w:type="spellEnd"/>
      <w:r>
        <w:t xml:space="preserve"> geno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20"/>
        <w:gridCol w:w="1165"/>
        <w:gridCol w:w="1418"/>
        <w:gridCol w:w="1275"/>
        <w:gridCol w:w="1094"/>
        <w:gridCol w:w="749"/>
        <w:gridCol w:w="851"/>
      </w:tblGrid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gene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start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end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SNPs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N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S</w:t>
            </w:r>
          </w:p>
        </w:tc>
        <w:tc>
          <w:tcPr>
            <w:tcW w:w="851" w:type="dxa"/>
          </w:tcPr>
          <w:p w:rsidR="009D41F6" w:rsidRPr="00A37E98" w:rsidRDefault="009D41F6" w:rsidP="006A24D0">
            <w:proofErr w:type="spellStart"/>
            <w:r w:rsidRPr="00A37E98">
              <w:t>indel</w:t>
            </w:r>
            <w:proofErr w:type="spellEnd"/>
          </w:p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cox3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2179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310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2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1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cox1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3295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4965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21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4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7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cox2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5072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6094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3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5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8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5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6195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7919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3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3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2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8028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9050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4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4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0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2 decaying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9196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9855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20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14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6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4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0436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185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25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4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21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6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1835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233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2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2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4L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2344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262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3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3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cytb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2940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4059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3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3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atp6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5534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6277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0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0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3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6307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6717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2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2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nad1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6920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783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0</w:t>
            </w:r>
          </w:p>
        </w:tc>
        <w:tc>
          <w:tcPr>
            <w:tcW w:w="1094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749" w:type="dxa"/>
          </w:tcPr>
          <w:p w:rsidR="009D41F6" w:rsidRPr="00A37E98" w:rsidRDefault="009D41F6" w:rsidP="006A24D0">
            <w:r w:rsidRPr="00A37E98">
              <w:t>10</w:t>
            </w:r>
          </w:p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atp8</w:t>
            </w:r>
          </w:p>
        </w:tc>
        <w:tc>
          <w:tcPr>
            <w:tcW w:w="1165" w:type="dxa"/>
          </w:tcPr>
          <w:p w:rsidR="009D41F6" w:rsidRPr="00A37E98" w:rsidRDefault="009D41F6" w:rsidP="006A24D0">
            <w:proofErr w:type="spellStart"/>
            <w:r w:rsidRPr="00A37E98">
              <w:t>nd</w:t>
            </w:r>
            <w:proofErr w:type="spellEnd"/>
          </w:p>
        </w:tc>
        <w:tc>
          <w:tcPr>
            <w:tcW w:w="1418" w:type="dxa"/>
          </w:tcPr>
          <w:p w:rsidR="009D41F6" w:rsidRPr="00A37E98" w:rsidRDefault="009D41F6" w:rsidP="006A24D0">
            <w:proofErr w:type="spellStart"/>
            <w:r w:rsidRPr="00A37E98">
              <w:t>nd</w:t>
            </w:r>
            <w:proofErr w:type="spellEnd"/>
          </w:p>
        </w:tc>
        <w:tc>
          <w:tcPr>
            <w:tcW w:w="1275" w:type="dxa"/>
          </w:tcPr>
          <w:p w:rsidR="009D41F6" w:rsidRPr="00A37E98" w:rsidRDefault="009D41F6" w:rsidP="006A24D0"/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/>
        </w:tc>
        <w:tc>
          <w:tcPr>
            <w:tcW w:w="1165" w:type="dxa"/>
          </w:tcPr>
          <w:p w:rsidR="009D41F6" w:rsidRPr="00A37E98" w:rsidRDefault="009D41F6" w:rsidP="006A24D0"/>
        </w:tc>
        <w:tc>
          <w:tcPr>
            <w:tcW w:w="1418" w:type="dxa"/>
          </w:tcPr>
          <w:p w:rsidR="009D41F6" w:rsidRPr="00A37E98" w:rsidRDefault="009D41F6" w:rsidP="006A24D0"/>
        </w:tc>
        <w:tc>
          <w:tcPr>
            <w:tcW w:w="1275" w:type="dxa"/>
          </w:tcPr>
          <w:p w:rsidR="009D41F6" w:rsidRPr="00A37E98" w:rsidRDefault="009D41F6" w:rsidP="006A24D0"/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rDNA-12S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039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90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r w:rsidRPr="00A37E98">
              <w:t>rDNA-16S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4077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534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8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/>
        </w:tc>
        <w:tc>
          <w:tcPr>
            <w:tcW w:w="1165" w:type="dxa"/>
          </w:tcPr>
          <w:p w:rsidR="009D41F6" w:rsidRPr="00A37E98" w:rsidRDefault="009D41F6" w:rsidP="006A24D0"/>
        </w:tc>
        <w:tc>
          <w:tcPr>
            <w:tcW w:w="1418" w:type="dxa"/>
          </w:tcPr>
          <w:p w:rsidR="009D41F6" w:rsidRPr="00A37E98" w:rsidRDefault="009D41F6" w:rsidP="006A24D0"/>
        </w:tc>
        <w:tc>
          <w:tcPr>
            <w:tcW w:w="1275" w:type="dxa"/>
          </w:tcPr>
          <w:p w:rsidR="009D41F6" w:rsidRPr="00A37E98" w:rsidRDefault="009D41F6" w:rsidP="006A24D0"/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Glu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8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8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>
            <w:r w:rsidRPr="00A37E98">
              <w:t>1</w:t>
            </w:r>
          </w:p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Leu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699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76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Val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765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827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Asp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878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940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Thr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963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025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Cys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976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203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Tyr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2039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2100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Phe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3136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3199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Phe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3272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3336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Ala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5008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507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Asn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6145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620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Met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7960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8025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Gly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9063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9126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Trp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2687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2751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Gln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2760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2826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Arg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2838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2900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2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His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5349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540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Glu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5409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5474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Ser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5471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5533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1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Ile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6722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6787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Lys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6788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6853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-Leu</w:t>
            </w:r>
            <w:proofErr w:type="spellEnd"/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6855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691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  <w:tr w:rsidR="009D41F6" w:rsidRPr="00A37E98" w:rsidTr="006A24D0">
        <w:tc>
          <w:tcPr>
            <w:tcW w:w="1920" w:type="dxa"/>
          </w:tcPr>
          <w:p w:rsidR="009D41F6" w:rsidRPr="00A37E98" w:rsidRDefault="009D41F6" w:rsidP="006A24D0">
            <w:proofErr w:type="spellStart"/>
            <w:r w:rsidRPr="00A37E98">
              <w:t>mtRNA</w:t>
            </w:r>
            <w:proofErr w:type="spellEnd"/>
            <w:r w:rsidRPr="00A37E98">
              <w:t>-Pro</w:t>
            </w:r>
          </w:p>
        </w:tc>
        <w:tc>
          <w:tcPr>
            <w:tcW w:w="1165" w:type="dxa"/>
          </w:tcPr>
          <w:p w:rsidR="009D41F6" w:rsidRPr="00A37E98" w:rsidRDefault="009D41F6" w:rsidP="006A24D0">
            <w:r w:rsidRPr="00A37E98">
              <w:t>17847</w:t>
            </w:r>
          </w:p>
        </w:tc>
        <w:tc>
          <w:tcPr>
            <w:tcW w:w="1418" w:type="dxa"/>
          </w:tcPr>
          <w:p w:rsidR="009D41F6" w:rsidRPr="00A37E98" w:rsidRDefault="009D41F6" w:rsidP="006A24D0">
            <w:r w:rsidRPr="00A37E98">
              <w:t>17908</w:t>
            </w:r>
          </w:p>
        </w:tc>
        <w:tc>
          <w:tcPr>
            <w:tcW w:w="1275" w:type="dxa"/>
          </w:tcPr>
          <w:p w:rsidR="009D41F6" w:rsidRPr="00A37E98" w:rsidRDefault="009D41F6" w:rsidP="006A24D0">
            <w:r w:rsidRPr="00A37E98">
              <w:t>0</w:t>
            </w:r>
          </w:p>
        </w:tc>
        <w:tc>
          <w:tcPr>
            <w:tcW w:w="1094" w:type="dxa"/>
          </w:tcPr>
          <w:p w:rsidR="009D41F6" w:rsidRPr="00A37E98" w:rsidRDefault="009D41F6" w:rsidP="006A24D0"/>
        </w:tc>
        <w:tc>
          <w:tcPr>
            <w:tcW w:w="749" w:type="dxa"/>
          </w:tcPr>
          <w:p w:rsidR="009D41F6" w:rsidRPr="00A37E98" w:rsidRDefault="009D41F6" w:rsidP="006A24D0"/>
        </w:tc>
        <w:tc>
          <w:tcPr>
            <w:tcW w:w="851" w:type="dxa"/>
          </w:tcPr>
          <w:p w:rsidR="009D41F6" w:rsidRPr="00A37E98" w:rsidRDefault="009D41F6" w:rsidP="006A24D0"/>
        </w:tc>
      </w:tr>
    </w:tbl>
    <w:p w:rsidR="00FD3A70" w:rsidRDefault="009D41F6">
      <w:r>
        <w:t>N=non-synonymous polymorphism; S=synonymous polymorphism</w:t>
      </w:r>
      <w:bookmarkStart w:id="0" w:name="_GoBack"/>
      <w:bookmarkEnd w:id="0"/>
    </w:p>
    <w:sectPr w:rsidR="00FD3A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1F6"/>
    <w:rsid w:val="000C3EBE"/>
    <w:rsid w:val="00997589"/>
    <w:rsid w:val="009D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41F6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41F6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41F6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41F6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</dc:creator>
  <cp:lastModifiedBy>Gernot</cp:lastModifiedBy>
  <cp:revision>1</cp:revision>
  <dcterms:created xsi:type="dcterms:W3CDTF">2013-11-08T09:37:00Z</dcterms:created>
  <dcterms:modified xsi:type="dcterms:W3CDTF">2013-11-08T09:37:00Z</dcterms:modified>
</cp:coreProperties>
</file>